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22EC" w:rsidRDefault="008022EC" w:rsidP="008022EC">
      <w:pPr>
        <w:widowControl w:val="0"/>
        <w:spacing w:line="360" w:lineRule="auto"/>
        <w:jc w:val="both"/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Title</w:t>
      </w:r>
    </w:p>
    <w:p w:rsidR="008022EC" w:rsidRDefault="008022EC" w:rsidP="008022EC">
      <w:pPr>
        <w:widowControl w:val="0"/>
        <w:spacing w:line="360" w:lineRule="auto"/>
        <w:jc w:val="both"/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</w:pPr>
      <w:bookmarkStart w:id="0" w:name="OLE_LINK2"/>
      <w:r>
        <w:rPr>
          <w:rFonts w:ascii="Times New Roman" w:eastAsia="SimSun" w:hAnsi="Times New Roman" w:cs="Times New Roman" w:hint="eastAsia"/>
          <w:color w:val="000000"/>
          <w:kern w:val="2"/>
          <w:sz w:val="24"/>
          <w:szCs w:val="24"/>
          <w:lang w:eastAsia="zh-CN"/>
        </w:rPr>
        <w:t xml:space="preserve">Increased genetic variation of human influenza A(H3N2) virus from influenza surveillance at the end of the 2016/17 season </w:t>
      </w:r>
      <w:r>
        <w:rPr>
          <w:rFonts w:ascii="Times New Roman" w:eastAsia="SimSun" w:hAnsi="Times New Roman" w:cs="Times New Roman" w:hint="eastAsia"/>
          <w:color w:val="000000"/>
          <w:kern w:val="2"/>
          <w:sz w:val="24"/>
          <w:szCs w:val="24"/>
          <w:lang w:val="en-US" w:eastAsia="zh-CN"/>
        </w:rPr>
        <w:t>for people of entry to Shanghai</w:t>
      </w:r>
      <w:r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  <w:t xml:space="preserve"> </w:t>
      </w:r>
    </w:p>
    <w:bookmarkEnd w:id="0"/>
    <w:p w:rsidR="008022EC" w:rsidRDefault="008022EC" w:rsidP="008022EC">
      <w:pPr>
        <w:widowControl w:val="0"/>
        <w:spacing w:line="360" w:lineRule="auto"/>
        <w:jc w:val="both"/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</w:pPr>
    </w:p>
    <w:p w:rsidR="008022EC" w:rsidRDefault="008022EC" w:rsidP="008022EC">
      <w:pPr>
        <w:widowControl w:val="0"/>
        <w:spacing w:line="36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>Authors and Affiliations</w:t>
      </w:r>
    </w:p>
    <w:p w:rsidR="008022EC" w:rsidRDefault="008022EC" w:rsidP="008022EC">
      <w:pPr>
        <w:widowControl w:val="0"/>
        <w:spacing w:line="360" w:lineRule="auto"/>
        <w:jc w:val="both"/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</w:pPr>
      <w:r>
        <w:rPr>
          <w:rFonts w:ascii="Times New Roman" w:eastAsia="SimSun" w:hAnsi="Times New Roman" w:cs="Times New Roman" w:hint="eastAsia"/>
          <w:color w:val="000000"/>
          <w:kern w:val="2"/>
          <w:sz w:val="28"/>
          <w:szCs w:val="28"/>
          <w:lang w:eastAsia="zh-CN"/>
        </w:rPr>
        <w:t>Zhang-</w:t>
      </w:r>
      <w:r>
        <w:rPr>
          <w:rFonts w:ascii="Times New Roman" w:eastAsia="SimSun" w:hAnsi="Times New Roman" w:cs="Times New Roman" w:hint="eastAsia"/>
          <w:color w:val="000000"/>
          <w:kern w:val="2"/>
          <w:sz w:val="28"/>
          <w:szCs w:val="28"/>
          <w:lang w:val="en-US" w:eastAsia="zh-CN"/>
        </w:rPr>
        <w:t>z</w:t>
      </w:r>
      <w:r>
        <w:rPr>
          <w:rFonts w:ascii="Times New Roman" w:eastAsia="SimSun" w:hAnsi="Times New Roman" w:cs="Times New Roman" w:hint="eastAsia"/>
          <w:color w:val="000000"/>
          <w:kern w:val="2"/>
          <w:sz w:val="28"/>
          <w:szCs w:val="28"/>
          <w:lang w:eastAsia="zh-CN"/>
        </w:rPr>
        <w:t>ilong</w:t>
      </w:r>
      <w:r>
        <w:rPr>
          <w:rFonts w:ascii="Times New Roman" w:eastAsia="SimSun" w:hAnsi="Times New Roman" w:cs="Times New Roman" w:hint="eastAsia"/>
          <w:color w:val="000000"/>
          <w:kern w:val="2"/>
          <w:sz w:val="24"/>
          <w:szCs w:val="24"/>
          <w:vertAlign w:val="superscript"/>
          <w:lang w:eastAsia="zh-CN"/>
        </w:rPr>
        <w:t>1,2,#</w:t>
      </w:r>
      <w:r>
        <w:rPr>
          <w:rFonts w:ascii="Times New Roman" w:eastAsia="SimSun" w:hAnsi="Times New Roman" w:cs="Times New Roman" w:hint="eastAsia"/>
          <w:color w:val="000000"/>
          <w:kern w:val="2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2"/>
          <w:sz w:val="28"/>
          <w:szCs w:val="28"/>
          <w:lang w:eastAsia="zh-CN"/>
        </w:rPr>
        <w:t>,</w:t>
      </w:r>
      <w:r>
        <w:rPr>
          <w:rFonts w:ascii="Times New Roman" w:eastAsia="SimSun" w:hAnsi="Times New Roman" w:cs="Times New Roman" w:hint="eastAsia"/>
          <w:color w:val="000000"/>
          <w:kern w:val="2"/>
          <w:sz w:val="28"/>
          <w:szCs w:val="28"/>
          <w:lang w:eastAsia="zh-CN"/>
        </w:rPr>
        <w:t>Li-shenwei</w:t>
      </w:r>
      <w:r>
        <w:rPr>
          <w:rFonts w:ascii="Times New Roman" w:eastAsia="SimSun" w:hAnsi="Times New Roman" w:cs="Times New Roman"/>
          <w:color w:val="000000"/>
          <w:kern w:val="2"/>
          <w:sz w:val="28"/>
          <w:szCs w:val="28"/>
          <w:vertAlign w:val="superscript"/>
          <w:lang w:eastAsia="zh-CN"/>
        </w:rPr>
        <w:t>1</w:t>
      </w:r>
      <w:r>
        <w:rPr>
          <w:rFonts w:ascii="Times New Roman" w:eastAsia="SimSun" w:hAnsi="Times New Roman" w:cs="Times New Roman" w:hint="eastAsia"/>
          <w:color w:val="000000"/>
          <w:kern w:val="2"/>
          <w:sz w:val="28"/>
          <w:szCs w:val="28"/>
          <w:vertAlign w:val="superscript"/>
          <w:lang w:eastAsia="zh-CN"/>
        </w:rPr>
        <w:t>,2,#</w:t>
      </w:r>
      <w:r>
        <w:rPr>
          <w:rFonts w:ascii="Times New Roman" w:eastAsia="SimSun" w:hAnsi="Times New Roman" w:cs="Times New Roman" w:hint="eastAsia"/>
          <w:color w:val="000000"/>
          <w:kern w:val="2"/>
          <w:sz w:val="28"/>
          <w:szCs w:val="28"/>
          <w:lang w:eastAsia="zh-CN"/>
        </w:rPr>
        <w:t>,</w:t>
      </w:r>
      <w:r>
        <w:rPr>
          <w:rFonts w:ascii="Times New Roman" w:eastAsia="SimSun" w:hAnsi="Times New Roman" w:cs="Times New Roman" w:hint="eastAsia"/>
          <w:bCs/>
          <w:color w:val="000000"/>
          <w:kern w:val="2"/>
          <w:sz w:val="28"/>
          <w:szCs w:val="28"/>
          <w:lang w:eastAsia="zh-CN"/>
        </w:rPr>
        <w:t>Zhu-</w:t>
      </w:r>
      <w:r>
        <w:rPr>
          <w:rFonts w:ascii="Times New Roman" w:eastAsia="SimSun" w:hAnsi="Times New Roman" w:cs="Times New Roman" w:hint="eastAsia"/>
          <w:bCs/>
          <w:color w:val="000000"/>
          <w:kern w:val="2"/>
          <w:sz w:val="28"/>
          <w:szCs w:val="28"/>
          <w:lang w:val="en-US" w:eastAsia="zh-CN"/>
        </w:rPr>
        <w:t>xiaolin</w:t>
      </w:r>
      <w:r>
        <w:rPr>
          <w:rFonts w:ascii="Times New Roman" w:eastAsia="SimSun" w:hAnsi="Times New Roman" w:cs="Times New Roman" w:hint="eastAsia"/>
          <w:bCs/>
          <w:color w:val="000000"/>
          <w:kern w:val="2"/>
          <w:sz w:val="28"/>
          <w:szCs w:val="28"/>
          <w:vertAlign w:val="superscript"/>
          <w:lang w:val="en-US" w:eastAsia="zh-CN"/>
        </w:rPr>
        <w:t>4</w:t>
      </w:r>
      <w:r>
        <w:rPr>
          <w:rFonts w:ascii="Times New Roman" w:eastAsia="SimSun" w:hAnsi="Times New Roman" w:cs="Times New Roman" w:hint="eastAsia"/>
          <w:b/>
          <w:color w:val="000000"/>
          <w:kern w:val="2"/>
          <w:sz w:val="28"/>
          <w:szCs w:val="28"/>
          <w:vertAlign w:val="superscript"/>
          <w:lang w:eastAsia="zh-CN"/>
        </w:rPr>
        <w:t>,#</w:t>
      </w:r>
      <w:r>
        <w:rPr>
          <w:rFonts w:ascii="Times New Roman" w:eastAsia="SimSun" w:hAnsi="Times New Roman" w:cs="Times New Roman" w:hint="eastAsia"/>
          <w:color w:val="000000"/>
          <w:kern w:val="2"/>
          <w:sz w:val="28"/>
          <w:szCs w:val="28"/>
          <w:lang w:eastAsia="zh-CN"/>
        </w:rPr>
        <w:t>,Chu-yiwen</w:t>
      </w:r>
      <w:r>
        <w:rPr>
          <w:rFonts w:ascii="Times New Roman" w:eastAsia="SimSun" w:hAnsi="Times New Roman" w:cs="Times New Roman" w:hint="eastAsia"/>
          <w:color w:val="000000"/>
          <w:kern w:val="2"/>
          <w:sz w:val="28"/>
          <w:szCs w:val="28"/>
          <w:vertAlign w:val="superscript"/>
          <w:lang w:eastAsia="zh-CN"/>
        </w:rPr>
        <w:t>2</w:t>
      </w:r>
      <w:r>
        <w:rPr>
          <w:rFonts w:ascii="Times New Roman" w:eastAsia="SimSun" w:hAnsi="Times New Roman" w:cs="Times New Roman" w:hint="eastAsia"/>
          <w:color w:val="000000"/>
          <w:kern w:val="2"/>
          <w:sz w:val="28"/>
          <w:szCs w:val="28"/>
          <w:lang w:eastAsia="zh-CN"/>
        </w:rPr>
        <w:t>,</w:t>
      </w:r>
      <w:r>
        <w:rPr>
          <w:rFonts w:ascii="Times New Roman" w:eastAsia="SimSun" w:hAnsi="Times New Roman" w:cs="Times New Roman" w:hint="eastAsia"/>
          <w:color w:val="000000"/>
          <w:kern w:val="2"/>
          <w:sz w:val="28"/>
          <w:szCs w:val="28"/>
          <w:lang w:val="en-US" w:eastAsia="zh-CN"/>
        </w:rPr>
        <w:t>Zhang</w:t>
      </w:r>
      <w:r>
        <w:rPr>
          <w:rFonts w:ascii="Times New Roman" w:eastAsia="SimSun" w:hAnsi="Times New Roman" w:cs="Times New Roman" w:hint="eastAsia"/>
          <w:color w:val="000000"/>
          <w:kern w:val="2"/>
          <w:sz w:val="28"/>
          <w:szCs w:val="28"/>
          <w:lang w:eastAsia="zh-CN"/>
        </w:rPr>
        <w:t>-</w:t>
      </w:r>
      <w:r>
        <w:rPr>
          <w:rFonts w:ascii="Times New Roman" w:eastAsia="SimSun" w:hAnsi="Times New Roman" w:cs="Times New Roman" w:hint="eastAsia"/>
          <w:color w:val="000000"/>
          <w:kern w:val="2"/>
          <w:sz w:val="28"/>
          <w:szCs w:val="28"/>
          <w:lang w:val="en-US" w:eastAsia="zh-CN"/>
        </w:rPr>
        <w:t>hong</w:t>
      </w:r>
      <w:r>
        <w:rPr>
          <w:rFonts w:ascii="Times New Roman" w:eastAsia="SimSun" w:hAnsi="Times New Roman" w:cs="Times New Roman" w:hint="eastAsia"/>
          <w:color w:val="000000"/>
          <w:kern w:val="2"/>
          <w:sz w:val="28"/>
          <w:szCs w:val="28"/>
          <w:vertAlign w:val="superscript"/>
          <w:lang w:eastAsia="zh-CN"/>
        </w:rPr>
        <w:t>1</w:t>
      </w:r>
      <w:r>
        <w:rPr>
          <w:rFonts w:ascii="Times New Roman" w:eastAsia="SimSun" w:hAnsi="Times New Roman" w:cs="Times New Roman" w:hint="eastAsia"/>
          <w:color w:val="000000"/>
          <w:kern w:val="2"/>
          <w:sz w:val="28"/>
          <w:szCs w:val="28"/>
          <w:vertAlign w:val="superscript"/>
          <w:lang w:val="en-US" w:eastAsia="zh-CN"/>
        </w:rPr>
        <w:t>,2</w:t>
      </w:r>
      <w:r>
        <w:rPr>
          <w:rFonts w:ascii="Times New Roman" w:eastAsia="SimSun" w:hAnsi="Times New Roman" w:cs="Times New Roman" w:hint="eastAsia"/>
          <w:color w:val="000000"/>
          <w:kern w:val="2"/>
          <w:sz w:val="28"/>
          <w:szCs w:val="28"/>
          <w:lang w:eastAsia="zh-CN"/>
        </w:rPr>
        <w:t>,Zhao-baihui</w:t>
      </w:r>
      <w:r>
        <w:rPr>
          <w:rFonts w:ascii="Times New Roman" w:eastAsia="SimSun" w:hAnsi="Times New Roman" w:cs="Times New Roman" w:hint="eastAsia"/>
          <w:color w:val="000000"/>
          <w:kern w:val="2"/>
          <w:sz w:val="28"/>
          <w:szCs w:val="28"/>
          <w:vertAlign w:val="superscript"/>
          <w:lang w:val="en-US" w:eastAsia="zh-CN"/>
        </w:rPr>
        <w:t>3,4</w:t>
      </w:r>
      <w:r>
        <w:rPr>
          <w:rFonts w:ascii="Times New Roman" w:eastAsia="SimSun" w:hAnsi="Times New Roman" w:cs="Times New Roman" w:hint="eastAsia"/>
          <w:color w:val="000000"/>
          <w:kern w:val="2"/>
          <w:sz w:val="28"/>
          <w:szCs w:val="28"/>
          <w:lang w:eastAsia="zh-CN"/>
        </w:rPr>
        <w:t>,Tian-zhengan</w:t>
      </w:r>
      <w:r>
        <w:rPr>
          <w:rFonts w:ascii="Times New Roman" w:eastAsia="SimSun" w:hAnsi="Times New Roman" w:cs="Times New Roman"/>
          <w:color w:val="000000"/>
          <w:kern w:val="2"/>
          <w:sz w:val="28"/>
          <w:szCs w:val="28"/>
          <w:vertAlign w:val="superscript"/>
          <w:lang w:eastAsia="zh-CN"/>
        </w:rPr>
        <w:t>1</w:t>
      </w:r>
      <w:r>
        <w:rPr>
          <w:rFonts w:ascii="Times New Roman" w:eastAsia="SimSun" w:hAnsi="Times New Roman" w:cs="Times New Roman" w:hint="eastAsia"/>
          <w:color w:val="000000"/>
          <w:kern w:val="2"/>
          <w:sz w:val="28"/>
          <w:szCs w:val="28"/>
          <w:vertAlign w:val="superscript"/>
          <w:lang w:eastAsia="zh-CN"/>
        </w:rPr>
        <w:t>,2</w:t>
      </w:r>
      <w:r>
        <w:rPr>
          <w:rFonts w:ascii="Times New Roman" w:eastAsia="SimSun" w:hAnsi="Times New Roman" w:cs="Times New Roman"/>
          <w:color w:val="000000"/>
          <w:kern w:val="2"/>
          <w:sz w:val="28"/>
          <w:szCs w:val="28"/>
          <w:vertAlign w:val="superscript"/>
          <w:lang w:eastAsia="zh-CN"/>
        </w:rPr>
        <w:t>*</w:t>
      </w:r>
    </w:p>
    <w:p w:rsidR="008022EC" w:rsidRDefault="008022EC" w:rsidP="008022EC">
      <w:pPr>
        <w:widowControl w:val="0"/>
        <w:spacing w:line="360" w:lineRule="auto"/>
        <w:jc w:val="both"/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</w:pPr>
      <w:bookmarkStart w:id="1" w:name="OLE_LINK15"/>
      <w:r>
        <w:rPr>
          <w:rFonts w:ascii="Times New Roman" w:eastAsia="SimSun" w:hAnsi="Times New Roman" w:cs="Times New Roman" w:hint="eastAsia"/>
          <w:color w:val="000000"/>
          <w:kern w:val="2"/>
          <w:sz w:val="24"/>
          <w:szCs w:val="24"/>
          <w:vertAlign w:val="superscript"/>
          <w:lang w:eastAsia="zh-CN"/>
        </w:rPr>
        <w:t>1</w:t>
      </w:r>
      <w:r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  <w:t xml:space="preserve"> </w:t>
      </w:r>
      <w:bookmarkStart w:id="2" w:name="OLE_LINK20"/>
      <w:r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  <w:t>Shanghai International Travel Healthcare Center</w:t>
      </w:r>
      <w:bookmarkEnd w:id="2"/>
      <w:r>
        <w:rPr>
          <w:rFonts w:ascii="Times New Roman" w:eastAsia="SimSun" w:hAnsi="Times New Roman" w:cs="Times New Roman" w:hint="eastAsia"/>
          <w:color w:val="000000"/>
          <w:kern w:val="2"/>
          <w:sz w:val="24"/>
          <w:szCs w:val="24"/>
          <w:lang w:eastAsia="zh-CN"/>
        </w:rPr>
        <w:t>,</w:t>
      </w:r>
      <w:r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  <w:t xml:space="preserve"> Shanghai 200</w:t>
      </w:r>
      <w:r>
        <w:rPr>
          <w:rFonts w:ascii="Times New Roman" w:eastAsia="SimSun" w:hAnsi="Times New Roman" w:cs="Times New Roman" w:hint="eastAsia"/>
          <w:color w:val="000000"/>
          <w:kern w:val="2"/>
          <w:sz w:val="24"/>
          <w:szCs w:val="24"/>
          <w:lang w:eastAsia="zh-CN"/>
        </w:rPr>
        <w:t>3</w:t>
      </w:r>
      <w:r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  <w:t xml:space="preserve">35, China </w:t>
      </w:r>
    </w:p>
    <w:p w:rsidR="008022EC" w:rsidRDefault="008022EC" w:rsidP="008022EC">
      <w:pPr>
        <w:widowControl w:val="0"/>
        <w:spacing w:line="360" w:lineRule="auto"/>
        <w:jc w:val="both"/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</w:pPr>
      <w:r>
        <w:rPr>
          <w:rFonts w:ascii="Times New Roman" w:eastAsia="SimSun" w:hAnsi="Times New Roman" w:cs="Times New Roman" w:hint="eastAsia"/>
          <w:color w:val="000000"/>
          <w:kern w:val="2"/>
          <w:sz w:val="24"/>
          <w:szCs w:val="24"/>
          <w:vertAlign w:val="superscript"/>
          <w:lang w:eastAsia="zh-CN"/>
        </w:rPr>
        <w:t>2</w:t>
      </w:r>
      <w:bookmarkStart w:id="3" w:name="OLE_LINK17"/>
      <w:bookmarkStart w:id="4" w:name="OLE_LINK21"/>
      <w:bookmarkStart w:id="5" w:name="OLE_LINK36"/>
      <w:r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  <w:t xml:space="preserve">Shanghai </w:t>
      </w:r>
      <w:bookmarkEnd w:id="1"/>
      <w:r>
        <w:rPr>
          <w:rFonts w:ascii="Times New Roman" w:eastAsia="SimSun" w:hAnsi="Times New Roman" w:cs="Times New Roman" w:hint="eastAsia"/>
          <w:color w:val="000000"/>
          <w:kern w:val="2"/>
          <w:sz w:val="24"/>
          <w:szCs w:val="24"/>
          <w:lang w:eastAsia="zh-CN"/>
        </w:rPr>
        <w:t>Customs</w:t>
      </w:r>
      <w:bookmarkEnd w:id="3"/>
      <w:r>
        <w:rPr>
          <w:rFonts w:ascii="Times New Roman" w:eastAsia="SimSun" w:hAnsi="Times New Roman" w:cs="Times New Roman" w:hint="eastAsia"/>
          <w:color w:val="000000"/>
          <w:kern w:val="2"/>
          <w:sz w:val="24"/>
          <w:szCs w:val="24"/>
          <w:lang w:eastAsia="zh-CN"/>
        </w:rPr>
        <w:t xml:space="preserve"> District P.R.China</w:t>
      </w:r>
      <w:bookmarkEnd w:id="4"/>
      <w:r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  <w:t xml:space="preserve"> , Shanghai 200135, China</w:t>
      </w:r>
      <w:bookmarkEnd w:id="5"/>
    </w:p>
    <w:p w:rsidR="008022EC" w:rsidRDefault="008022EC" w:rsidP="008022EC">
      <w:pPr>
        <w:widowControl w:val="0"/>
        <w:spacing w:line="360" w:lineRule="auto"/>
        <w:jc w:val="both"/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</w:pPr>
      <w:r>
        <w:rPr>
          <w:rFonts w:ascii="Times New Roman" w:eastAsia="SimSun" w:hAnsi="Times New Roman" w:cs="Times New Roman" w:hint="eastAsia"/>
          <w:color w:val="000000"/>
          <w:kern w:val="2"/>
          <w:sz w:val="24"/>
          <w:szCs w:val="24"/>
          <w:vertAlign w:val="superscript"/>
          <w:lang w:val="en-US" w:eastAsia="zh-CN"/>
        </w:rPr>
        <w:t>3</w:t>
      </w:r>
      <w:r>
        <w:rPr>
          <w:rFonts w:ascii="Times New Roman" w:eastAsia="SimSun" w:hAnsi="Times New Roman" w:cs="Times New Roman" w:hint="eastAsia"/>
          <w:color w:val="000000"/>
          <w:kern w:val="2"/>
          <w:sz w:val="24"/>
          <w:szCs w:val="24"/>
          <w:lang w:val="en-US" w:eastAsia="zh-CN"/>
        </w:rPr>
        <w:t>Bio-X Life Science Research Center,</w:t>
      </w:r>
      <w:bookmarkStart w:id="6" w:name="OLE_LINK16"/>
      <w:r>
        <w:rPr>
          <w:rFonts w:ascii="Times New Roman" w:eastAsia="SimSun" w:hAnsi="Times New Roman" w:cs="Times New Roman" w:hint="eastAsia"/>
          <w:color w:val="000000"/>
          <w:kern w:val="2"/>
          <w:sz w:val="24"/>
          <w:szCs w:val="24"/>
          <w:lang w:val="en-US" w:eastAsia="zh-CN"/>
        </w:rPr>
        <w:t xml:space="preserve"> Shanghai Jiao Tong University</w:t>
      </w:r>
      <w:bookmarkEnd w:id="6"/>
      <w:r>
        <w:rPr>
          <w:rFonts w:ascii="Times New Roman" w:eastAsia="SimSun" w:hAnsi="Times New Roman" w:cs="Times New Roman" w:hint="eastAsia"/>
          <w:color w:val="000000"/>
          <w:kern w:val="2"/>
          <w:sz w:val="24"/>
          <w:szCs w:val="24"/>
          <w:lang w:val="en-US" w:eastAsia="zh-CN"/>
        </w:rPr>
        <w:t>, Shanghai, China, 200030</w:t>
      </w:r>
    </w:p>
    <w:p w:rsidR="008022EC" w:rsidRDefault="008022EC" w:rsidP="008022EC">
      <w:pPr>
        <w:widowControl w:val="0"/>
        <w:spacing w:line="360" w:lineRule="auto"/>
        <w:jc w:val="both"/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</w:pPr>
      <w:bookmarkStart w:id="7" w:name="OLE_LINK19"/>
      <w:r>
        <w:rPr>
          <w:rFonts w:ascii="Times New Roman" w:eastAsia="SimSun" w:hAnsi="Times New Roman" w:cs="Times New Roman" w:hint="eastAsia"/>
          <w:color w:val="000000"/>
          <w:kern w:val="2"/>
          <w:sz w:val="24"/>
          <w:szCs w:val="24"/>
          <w:vertAlign w:val="superscript"/>
          <w:lang w:val="en-US" w:eastAsia="zh-CN"/>
        </w:rPr>
        <w:t>4</w:t>
      </w:r>
      <w:bookmarkStart w:id="8" w:name="OLE_LINK22"/>
      <w:r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  <w:t>Shanghai BioGerm Medical Biotechnology Co.,Ltd</w:t>
      </w:r>
      <w:bookmarkEnd w:id="7"/>
      <w:bookmarkEnd w:id="8"/>
      <w:r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US" w:eastAsia="zh-CN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  <w:t>Shanghai 200135, China</w:t>
      </w:r>
      <w:r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US" w:eastAsia="zh-CN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  <w:t>200120</w:t>
      </w:r>
    </w:p>
    <w:p w:rsidR="008022EC" w:rsidRDefault="008022EC" w:rsidP="008022EC">
      <w:pPr>
        <w:widowControl w:val="0"/>
        <w:spacing w:line="360" w:lineRule="auto"/>
        <w:jc w:val="both"/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</w:pPr>
    </w:p>
    <w:p w:rsidR="008022EC" w:rsidRDefault="008022EC" w:rsidP="008022EC">
      <w:pPr>
        <w:widowControl w:val="0"/>
        <w:spacing w:line="360" w:lineRule="auto"/>
        <w:jc w:val="both"/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</w:pPr>
      <w:r>
        <w:rPr>
          <w:rFonts w:ascii="Times New Roman" w:eastAsia="SimSun" w:hAnsi="Times New Roman" w:cs="Times New Roman" w:hint="eastAsia"/>
          <w:color w:val="000000"/>
          <w:kern w:val="2"/>
          <w:sz w:val="24"/>
          <w:szCs w:val="24"/>
          <w:vertAlign w:val="superscript"/>
          <w:lang w:eastAsia="zh-CN"/>
        </w:rPr>
        <w:t>#</w:t>
      </w:r>
      <w:r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  <w:t>T</w:t>
      </w:r>
      <w:r>
        <w:rPr>
          <w:rFonts w:ascii="Times New Roman" w:eastAsia="SimSun" w:hAnsi="Times New Roman" w:cs="Times New Roman" w:hint="eastAsia"/>
          <w:color w:val="000000"/>
          <w:kern w:val="2"/>
          <w:sz w:val="24"/>
          <w:szCs w:val="24"/>
          <w:lang w:eastAsia="zh-CN"/>
        </w:rPr>
        <w:t>hese authors contributed equally to this work.</w:t>
      </w:r>
      <w:r>
        <w:rPr>
          <w:rFonts w:ascii="Times New Roman" w:eastAsia="SimSun" w:hAnsi="Times New Roman" w:cs="Times New Roman" w:hint="eastAsia"/>
          <w:color w:val="000000"/>
          <w:kern w:val="2"/>
          <w:sz w:val="24"/>
          <w:szCs w:val="24"/>
          <w:lang w:val="en-US" w:eastAsia="zh-CN"/>
        </w:rPr>
        <w:t xml:space="preserve"> </w:t>
      </w:r>
    </w:p>
    <w:p w:rsidR="008022EC" w:rsidRDefault="008022EC" w:rsidP="008022EC">
      <w:pPr>
        <w:widowControl w:val="0"/>
        <w:spacing w:line="360" w:lineRule="auto"/>
        <w:jc w:val="both"/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  <w:t xml:space="preserve">* </w:t>
      </w:r>
      <w:r>
        <w:rPr>
          <w:rFonts w:ascii="Times New Roman" w:eastAsia="SimSun" w:hAnsi="Times New Roman" w:cs="Times New Roman" w:hint="eastAsia"/>
          <w:color w:val="000000"/>
          <w:kern w:val="2"/>
          <w:sz w:val="24"/>
          <w:szCs w:val="24"/>
          <w:lang w:eastAsia="zh-CN"/>
        </w:rPr>
        <w:t>Corresponding author</w:t>
      </w:r>
      <w:r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  <w:t>:</w:t>
      </w:r>
      <w:r>
        <w:rPr>
          <w:rFonts w:ascii="Times New Roman" w:eastAsia="SimSun" w:hAnsi="Times New Roman" w:cs="Times New Roman" w:hint="eastAsia"/>
          <w:color w:val="000000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  <w:t xml:space="preserve">Dr. </w:t>
      </w:r>
      <w:r>
        <w:rPr>
          <w:rFonts w:ascii="Times New Roman" w:eastAsia="SimSun" w:hAnsi="Times New Roman" w:cs="Times New Roman" w:hint="eastAsia"/>
          <w:color w:val="000000"/>
          <w:kern w:val="2"/>
          <w:sz w:val="24"/>
          <w:szCs w:val="24"/>
          <w:lang w:eastAsia="zh-CN"/>
        </w:rPr>
        <w:t>Tian-zhengan</w:t>
      </w:r>
    </w:p>
    <w:p w:rsidR="008022EC" w:rsidRDefault="008022EC" w:rsidP="008022EC">
      <w:pPr>
        <w:widowControl w:val="0"/>
        <w:spacing w:line="360" w:lineRule="auto"/>
        <w:jc w:val="both"/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  <w:t>*</w:t>
      </w:r>
      <w:r>
        <w:rPr>
          <w:rFonts w:ascii="Times New Roman" w:eastAsia="SimSun" w:hAnsi="Times New Roman" w:cs="Times New Roman" w:hint="eastAsia"/>
          <w:color w:val="000000"/>
          <w:kern w:val="2"/>
          <w:sz w:val="24"/>
          <w:szCs w:val="24"/>
          <w:lang w:eastAsia="zh-CN"/>
        </w:rPr>
        <w:t>Corresponding author email:</w:t>
      </w:r>
      <w:r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2"/>
          <w:sz w:val="24"/>
          <w:szCs w:val="24"/>
          <w:lang w:eastAsia="zh-CN"/>
        </w:rPr>
        <w:t>tianzhenganciq@163.com</w:t>
      </w:r>
    </w:p>
    <w:p w:rsidR="008022EC" w:rsidRDefault="008022EC" w:rsidP="008022EC">
      <w:pPr>
        <w:pBdr>
          <w:top w:val="single" w:sz="4" w:space="0" w:color="FFFFFF"/>
          <w:bottom w:val="none" w:sz="0" w:space="0" w:color="FFFFFF"/>
        </w:pBdr>
        <w:rPr>
          <w:rFonts w:ascii="Times New Roman" w:hAnsi="Times New Roman" w:cs="Times New Roman"/>
          <w:b/>
          <w:bCs/>
          <w:sz w:val="25"/>
          <w:szCs w:val="25"/>
        </w:rPr>
        <w:sectPr w:rsidR="008022E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022EC" w:rsidRDefault="008022EC" w:rsidP="008022EC">
      <w:pPr>
        <w:widowControl w:val="0"/>
        <w:spacing w:line="360" w:lineRule="auto"/>
        <w:jc w:val="both"/>
        <w:rPr>
          <w:rFonts w:cs="Times New Roman"/>
          <w:b/>
          <w:bCs/>
          <w:sz w:val="25"/>
          <w:szCs w:val="25"/>
        </w:rPr>
      </w:pPr>
      <w:r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lastRenderedPageBreak/>
        <w:t>Supplementary Table S</w:t>
      </w:r>
      <w:r>
        <w:rPr>
          <w:rFonts w:ascii="Times New Roman" w:eastAsia="SimSun" w:hAnsi="Times New Roman" w:cs="Times New Roman" w:hint="eastAsia"/>
          <w:b/>
          <w:kern w:val="2"/>
          <w:sz w:val="24"/>
          <w:szCs w:val="24"/>
          <w:lang w:val="en-US" w:eastAsia="zh-CN"/>
        </w:rPr>
        <w:t xml:space="preserve">1. </w:t>
      </w:r>
      <w:r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>Calculated vaccine efficacy using Pepitope model and number of mutations in dominant</w:t>
      </w:r>
      <w:r>
        <w:rPr>
          <w:rFonts w:ascii="Times New Roman" w:eastAsia="SimSun" w:hAnsi="Times New Roman" w:cs="Times New Roman" w:hint="eastAsia"/>
          <w:b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 xml:space="preserve">epitope of influenza A(H3N2) circulating in </w:t>
      </w:r>
      <w:r>
        <w:rPr>
          <w:rFonts w:ascii="Times New Roman" w:eastAsia="SimSun" w:hAnsi="Times New Roman" w:cs="Times New Roman" w:hint="eastAsia"/>
          <w:b/>
          <w:kern w:val="2"/>
          <w:sz w:val="24"/>
          <w:szCs w:val="24"/>
          <w:lang w:val="en-US" w:eastAsia="zh-CN"/>
        </w:rPr>
        <w:t>the</w:t>
      </w:r>
      <w:r>
        <w:rPr>
          <w:rFonts w:ascii="Times New Roman" w:eastAsia="SimSun" w:hAnsi="Times New Roman" w:cs="Times New Roman" w:hint="eastAsia"/>
          <w:b/>
          <w:kern w:val="2"/>
          <w:sz w:val="24"/>
          <w:szCs w:val="24"/>
          <w:lang w:eastAsia="zh-CN"/>
        </w:rPr>
        <w:t xml:space="preserve"> Shanghai </w:t>
      </w:r>
      <w:r>
        <w:rPr>
          <w:rFonts w:ascii="Times New Roman" w:eastAsia="SimSun" w:hAnsi="Times New Roman" w:cs="Times New Roman" w:hint="eastAsia"/>
          <w:b/>
          <w:kern w:val="2"/>
          <w:sz w:val="24"/>
          <w:szCs w:val="24"/>
          <w:lang w:val="en-US" w:eastAsia="zh-CN"/>
        </w:rPr>
        <w:t>P</w:t>
      </w:r>
      <w:r>
        <w:rPr>
          <w:rFonts w:ascii="Times New Roman" w:eastAsia="SimSun" w:hAnsi="Times New Roman" w:cs="Times New Roman" w:hint="eastAsia"/>
          <w:b/>
          <w:kern w:val="2"/>
          <w:sz w:val="24"/>
          <w:szCs w:val="24"/>
          <w:lang w:eastAsia="zh-CN"/>
        </w:rPr>
        <w:t>ort</w:t>
      </w:r>
      <w:r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 xml:space="preserve"> during the four seasons of</w:t>
      </w:r>
      <w:r>
        <w:rPr>
          <w:rFonts w:ascii="Times New Roman" w:eastAsia="SimSun" w:hAnsi="Times New Roman" w:cs="Times New Roman" w:hint="eastAsia"/>
          <w:b/>
          <w:kern w:val="2"/>
          <w:sz w:val="24"/>
          <w:szCs w:val="24"/>
          <w:lang w:val="en-US" w:eastAsia="zh-CN"/>
        </w:rPr>
        <w:t xml:space="preserve"> 2016\17</w:t>
      </w:r>
      <w:r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>.</w:t>
      </w:r>
    </w:p>
    <w:tbl>
      <w:tblPr>
        <w:tblW w:w="4944" w:type="pct"/>
        <w:tblLayout w:type="fixed"/>
        <w:tblLook w:val="04A0" w:firstRow="1" w:lastRow="0" w:firstColumn="1" w:lastColumn="0" w:noHBand="0" w:noVBand="1"/>
      </w:tblPr>
      <w:tblGrid>
        <w:gridCol w:w="1097"/>
        <w:gridCol w:w="985"/>
        <w:gridCol w:w="1231"/>
        <w:gridCol w:w="1149"/>
        <w:gridCol w:w="1241"/>
        <w:gridCol w:w="1078"/>
        <w:gridCol w:w="1066"/>
        <w:gridCol w:w="1078"/>
      </w:tblGrid>
      <w:tr w:rsidR="008022EC" w:rsidTr="00F15602">
        <w:trPr>
          <w:trHeight w:val="843"/>
        </w:trPr>
        <w:tc>
          <w:tcPr>
            <w:tcW w:w="6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Cs w:val="28"/>
                <w:lang w:val="en-US" w:eastAsia="zh-CN"/>
              </w:rPr>
              <w:t>Influenzaseason</w:t>
            </w:r>
          </w:p>
        </w:tc>
        <w:tc>
          <w:tcPr>
            <w:tcW w:w="5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Cs w:val="28"/>
                <w:lang w:val="en-US" w:eastAsia="zh-CN"/>
              </w:rPr>
              <w:t>Vaccine strain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Cs w:val="28"/>
                <w:lang w:val="en-US" w:eastAsia="zh-CN"/>
              </w:rPr>
              <w:t>Dominant</w:t>
            </w:r>
            <w:r>
              <w:rPr>
                <w:rFonts w:ascii="Times New Roman" w:hAnsi="Times New Roman" w:cs="Times New Roman" w:hint="eastAsia"/>
                <w:b/>
                <w:bCs/>
                <w:szCs w:val="2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8"/>
                <w:lang w:val="en-US" w:eastAsia="zh-CN"/>
              </w:rPr>
              <w:t>epitope</w:t>
            </w: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Cs w:val="28"/>
                <w:lang w:val="en-US" w:eastAsia="zh-CN"/>
              </w:rPr>
              <w:t>No.of mutations</w:t>
            </w:r>
          </w:p>
        </w:tc>
        <w:tc>
          <w:tcPr>
            <w:tcW w:w="6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Cs w:val="28"/>
                <w:lang w:val="en-US" w:eastAsia="zh-CN"/>
              </w:rPr>
              <w:t xml:space="preserve">Residue differences </w:t>
            </w:r>
          </w:p>
        </w:tc>
        <w:tc>
          <w:tcPr>
            <w:tcW w:w="6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Cs w:val="28"/>
                <w:lang w:val="en-US" w:eastAsia="zh-CN"/>
              </w:rPr>
              <w:t>Pepitope</w:t>
            </w:r>
          </w:p>
        </w:tc>
        <w:tc>
          <w:tcPr>
            <w:tcW w:w="5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Cs w:val="28"/>
                <w:lang w:val="en-US" w:eastAsia="zh-CN"/>
              </w:rPr>
              <w:t>Vaccine efficacy 47%</w:t>
            </w:r>
          </w:p>
        </w:tc>
        <w:tc>
          <w:tcPr>
            <w:tcW w:w="6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Cs w:val="28"/>
                <w:lang w:val="en-US" w:eastAsia="zh-CN"/>
              </w:rPr>
              <w:t>Vaccine efficacy 100%</w:t>
            </w:r>
          </w:p>
        </w:tc>
      </w:tr>
      <w:tr w:rsidR="008022EC" w:rsidTr="00F15602">
        <w:trPr>
          <w:trHeight w:val="380"/>
        </w:trPr>
        <w:tc>
          <w:tcPr>
            <w:tcW w:w="6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8"/>
                <w:lang w:val="en-US" w:eastAsia="zh-CN"/>
              </w:rPr>
              <w:t>Wint</w:t>
            </w:r>
            <w:bookmarkStart w:id="9" w:name="_GoBack"/>
            <w:bookmarkEnd w:id="9"/>
            <w:r>
              <w:rPr>
                <w:rFonts w:ascii="Times New Roman" w:hAnsi="Times New Roman" w:cs="Times New Roman" w:hint="eastAsia"/>
                <w:b/>
                <w:bCs/>
                <w:szCs w:val="28"/>
                <w:lang w:val="en-US" w:eastAsia="zh-CN"/>
              </w:rPr>
              <w:t>er</w:t>
            </w:r>
          </w:p>
        </w:tc>
        <w:tc>
          <w:tcPr>
            <w:tcW w:w="55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A/Hong_Kong/4801/2014 2016/2017</w:t>
            </w:r>
          </w:p>
        </w:tc>
        <w:tc>
          <w:tcPr>
            <w:tcW w:w="68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3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0.05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34.00%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72.34%</w:t>
            </w:r>
          </w:p>
        </w:tc>
      </w:tr>
      <w:tr w:rsidR="008022EC" w:rsidTr="00F15602">
        <w:trPr>
          <w:trHeight w:val="312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4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0.05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34.00%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72.34%</w:t>
            </w:r>
          </w:p>
        </w:tc>
      </w:tr>
      <w:tr w:rsidR="008022EC" w:rsidTr="00F15602">
        <w:trPr>
          <w:trHeight w:val="312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4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0.05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34.00%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72.34%</w:t>
            </w:r>
          </w:p>
        </w:tc>
      </w:tr>
      <w:tr w:rsidR="008022EC" w:rsidTr="00F15602">
        <w:trPr>
          <w:trHeight w:val="312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22+14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0.1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21.00%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44.68%</w:t>
            </w:r>
          </w:p>
        </w:tc>
      </w:tr>
      <w:tr w:rsidR="008022EC" w:rsidTr="00F15602">
        <w:trPr>
          <w:trHeight w:val="327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31+14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0.1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21.00%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44.68%</w:t>
            </w:r>
          </w:p>
        </w:tc>
      </w:tr>
      <w:tr w:rsidR="008022EC" w:rsidTr="00F15602">
        <w:trPr>
          <w:trHeight w:val="288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4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35+142+144+15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0.21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-5.00%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-10.64%</w:t>
            </w:r>
          </w:p>
        </w:tc>
      </w:tr>
      <w:tr w:rsidR="008022EC" w:rsidTr="00F15602">
        <w:trPr>
          <w:trHeight w:val="288"/>
        </w:trPr>
        <w:tc>
          <w:tcPr>
            <w:tcW w:w="6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8"/>
                <w:lang w:val="en-US" w:eastAsia="zh-CN"/>
              </w:rPr>
              <w:t>Spring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4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0.05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34.00%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72.34%</w:t>
            </w:r>
          </w:p>
        </w:tc>
      </w:tr>
      <w:tr w:rsidR="008022EC" w:rsidTr="00F15602">
        <w:trPr>
          <w:trHeight w:val="288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42+14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0.1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21.00%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44.68%</w:t>
            </w:r>
          </w:p>
        </w:tc>
      </w:tr>
      <w:tr w:rsidR="008022EC" w:rsidTr="00F15602">
        <w:trPr>
          <w:trHeight w:val="288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42+14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0.1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21.00%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44.68%</w:t>
            </w:r>
          </w:p>
        </w:tc>
      </w:tr>
      <w:tr w:rsidR="008022EC" w:rsidTr="00F15602">
        <w:trPr>
          <w:trHeight w:val="288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4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0.05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34.00%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72.34%</w:t>
            </w:r>
          </w:p>
        </w:tc>
      </w:tr>
      <w:tr w:rsidR="008022EC" w:rsidTr="00F15602">
        <w:trPr>
          <w:trHeight w:val="288"/>
        </w:trPr>
        <w:tc>
          <w:tcPr>
            <w:tcW w:w="6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8"/>
                <w:lang w:val="en-US" w:eastAsia="zh-CN"/>
              </w:rPr>
              <w:t>Summer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3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0.05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34.00%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72.34%</w:t>
            </w:r>
          </w:p>
        </w:tc>
      </w:tr>
      <w:tr w:rsidR="008022EC" w:rsidTr="00F15602">
        <w:trPr>
          <w:trHeight w:val="288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4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0.05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34.00%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72.34%</w:t>
            </w:r>
          </w:p>
        </w:tc>
      </w:tr>
      <w:tr w:rsidR="008022EC" w:rsidTr="00F15602">
        <w:trPr>
          <w:trHeight w:val="288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31+13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0.1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21.00%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44.68%</w:t>
            </w:r>
          </w:p>
        </w:tc>
      </w:tr>
      <w:tr w:rsidR="008022EC" w:rsidTr="00F15602">
        <w:trPr>
          <w:trHeight w:val="288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31+14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0.1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21.00%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44.68%</w:t>
            </w:r>
          </w:p>
        </w:tc>
      </w:tr>
      <w:tr w:rsidR="008022EC" w:rsidTr="00F15602">
        <w:trPr>
          <w:trHeight w:val="288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35+144+15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0.15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8.00%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-10.62%</w:t>
            </w:r>
          </w:p>
        </w:tc>
      </w:tr>
      <w:tr w:rsidR="008022EC" w:rsidTr="00F15602">
        <w:trPr>
          <w:trHeight w:val="288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4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35+142+144+15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0.21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-5.00%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72.36%</w:t>
            </w:r>
          </w:p>
        </w:tc>
      </w:tr>
      <w:tr w:rsidR="008022EC" w:rsidTr="00F15602">
        <w:trPr>
          <w:trHeight w:val="288"/>
        </w:trPr>
        <w:tc>
          <w:tcPr>
            <w:tcW w:w="61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8"/>
                <w:lang w:val="en-US" w:eastAsia="zh-CN"/>
              </w:rPr>
              <w:t>Autumn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3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0.05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34.00%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72.34%</w:t>
            </w:r>
          </w:p>
        </w:tc>
      </w:tr>
      <w:tr w:rsidR="008022EC" w:rsidTr="00F15602">
        <w:trPr>
          <w:trHeight w:val="288"/>
        </w:trPr>
        <w:tc>
          <w:tcPr>
            <w:tcW w:w="6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4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0.05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34.00%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72.34%</w:t>
            </w:r>
          </w:p>
        </w:tc>
      </w:tr>
      <w:tr w:rsidR="008022EC" w:rsidTr="00F15602">
        <w:trPr>
          <w:trHeight w:val="288"/>
        </w:trPr>
        <w:tc>
          <w:tcPr>
            <w:tcW w:w="6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31+14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0.1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21.00%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44.68%</w:t>
            </w:r>
          </w:p>
        </w:tc>
      </w:tr>
      <w:tr w:rsidR="008022EC" w:rsidTr="00F15602">
        <w:trPr>
          <w:trHeight w:val="288"/>
        </w:trPr>
        <w:tc>
          <w:tcPr>
            <w:tcW w:w="6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35+14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0.1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21.00%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44.68%</w:t>
            </w:r>
          </w:p>
        </w:tc>
      </w:tr>
      <w:tr w:rsidR="008022EC" w:rsidTr="00F15602">
        <w:trPr>
          <w:trHeight w:val="288"/>
        </w:trPr>
        <w:tc>
          <w:tcPr>
            <w:tcW w:w="6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42+14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0.1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21.00%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-10.62%</w:t>
            </w:r>
          </w:p>
        </w:tc>
      </w:tr>
      <w:tr w:rsidR="008022EC" w:rsidTr="00F15602">
        <w:trPr>
          <w:trHeight w:val="303"/>
        </w:trPr>
        <w:tc>
          <w:tcPr>
            <w:tcW w:w="6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22EC" w:rsidRDefault="008022EC" w:rsidP="00F15602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3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135+144+15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0.158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8.00%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022EC" w:rsidRDefault="008022EC" w:rsidP="00F15602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72.36%</w:t>
            </w:r>
          </w:p>
        </w:tc>
      </w:tr>
    </w:tbl>
    <w:p w:rsidR="008022EC" w:rsidRDefault="008022EC" w:rsidP="008022EC">
      <w:pPr>
        <w:spacing w:line="360" w:lineRule="auto"/>
        <w:rPr>
          <w:rFonts w:cs="Times New Roman"/>
          <w:b/>
          <w:bCs/>
          <w:sz w:val="25"/>
          <w:szCs w:val="25"/>
        </w:rPr>
        <w:sectPr w:rsidR="008022E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022EC" w:rsidRDefault="008022EC" w:rsidP="008022EC">
      <w:pPr>
        <w:widowControl w:val="0"/>
        <w:spacing w:line="360" w:lineRule="auto"/>
        <w:jc w:val="both"/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lastRenderedPageBreak/>
        <w:t>Supplementary Table S</w:t>
      </w:r>
      <w:r>
        <w:rPr>
          <w:rFonts w:ascii="Times New Roman" w:eastAsia="SimSun" w:hAnsi="Times New Roman" w:cs="Times New Roman" w:hint="eastAsia"/>
          <w:b/>
          <w:kern w:val="2"/>
          <w:sz w:val="24"/>
          <w:szCs w:val="24"/>
          <w:lang w:val="en-US" w:eastAsia="zh-CN"/>
        </w:rPr>
        <w:t>2</w:t>
      </w:r>
      <w:r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>. Accession numbers in GISAID of HA influenza A(H3N2) and gene</w:t>
      </w:r>
      <w:r>
        <w:rPr>
          <w:rFonts w:ascii="Times New Roman" w:eastAsia="SimSun" w:hAnsi="Times New Roman" w:cs="Times New Roman" w:hint="eastAsia"/>
          <w:b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>sequences used for phylogenetic tree analysis.</w:t>
      </w:r>
    </w:p>
    <w:tbl>
      <w:tblPr>
        <w:tblpPr w:leftFromText="180" w:rightFromText="180" w:vertAnchor="text" w:horzAnchor="page" w:tblpX="1460" w:tblpY="195"/>
        <w:tblOverlap w:val="never"/>
        <w:tblW w:w="898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6"/>
        <w:gridCol w:w="1902"/>
        <w:gridCol w:w="2755"/>
        <w:gridCol w:w="1605"/>
      </w:tblGrid>
      <w:tr w:rsidR="008022EC" w:rsidTr="00F15602">
        <w:trPr>
          <w:trHeight w:val="289"/>
          <w:tblHeader/>
        </w:trPr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Cs w:val="28"/>
                <w:lang w:val="en-US" w:eastAsia="zh-CN"/>
              </w:rPr>
              <w:lastRenderedPageBreak/>
              <w:t>Isolate_Name</w:t>
            </w: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Cs w:val="28"/>
                <w:lang w:val="en-US" w:eastAsia="zh-CN"/>
              </w:rPr>
              <w:t>Location</w:t>
            </w:r>
          </w:p>
        </w:tc>
        <w:tc>
          <w:tcPr>
            <w:tcW w:w="27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Cs w:val="28"/>
                <w:lang w:val="en-US" w:eastAsia="zh-CN"/>
              </w:rPr>
              <w:t>HA Segment_Id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Cs w:val="28"/>
                <w:lang w:val="en-US" w:eastAsia="zh-CN"/>
              </w:rPr>
              <w:t>Isolate_Id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Liaoning-Yinzhou/1399/2017</w:t>
            </w:r>
          </w:p>
        </w:tc>
        <w:tc>
          <w:tcPr>
            <w:tcW w:w="190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7750 | 3000820918_N8K9F5ZU_v1_4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315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Fujian-Licheng/1729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7726 | 3000820919_N8K9F5ZZ_v1_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315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Zhejiang-Nanhu/174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7710 | 3000820917_N8K9F5ZP_v1_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315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9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4029 | A/Shanghai/9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8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4021 | A/Shanghai/8/2016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7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4013 | A/Shanghai/7/2016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7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6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4005 | A/Shanghai/6/2016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7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53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997 | A/Shanghai/53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7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52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989 | A/Shanghai/52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7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51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981 | A/Shanghai/51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7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50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973 | A/Shanghai/50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7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5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965 | A/Shanghai/5/2016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7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49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957 | A/Shanghai/49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7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4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949 | A/Shanghai/48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7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47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941 | A/Shanghai/47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6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46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933 | A/Shanghai/46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6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4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925 | A/Shanghai/45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6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lastRenderedPageBreak/>
              <w:t>A/Shanghai/44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917 | A/Shanghai/44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6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43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909 | A/Shanghai/43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6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42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901 | A/Shanghai/42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6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41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893 | A/Shanghai/41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6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tcBorders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40/2017</w:t>
            </w:r>
          </w:p>
        </w:tc>
        <w:tc>
          <w:tcPr>
            <w:tcW w:w="1902" w:type="dxa"/>
            <w:tcBorders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tcBorders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884 | A/Shanghai/40/2017</w:t>
            </w:r>
          </w:p>
        </w:tc>
        <w:tc>
          <w:tcPr>
            <w:tcW w:w="1605" w:type="dxa"/>
            <w:tcBorders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6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tcBorders>
              <w:top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4/2016</w:t>
            </w:r>
          </w:p>
        </w:tc>
        <w:tc>
          <w:tcPr>
            <w:tcW w:w="1902" w:type="dxa"/>
            <w:tcBorders>
              <w:top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tcBorders>
              <w:top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876 | A/Shanghai/4/2016</w:t>
            </w:r>
          </w:p>
        </w:tc>
        <w:tc>
          <w:tcPr>
            <w:tcW w:w="1605" w:type="dxa"/>
            <w:tcBorders>
              <w:top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6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39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868 | A/Shanghai/39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6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3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859 | A/Shanghai/38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5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37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852 | A/Shanghai/37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5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36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844 | A/Shanghai/36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5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3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836 | A/Shanghai/35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5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34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828 | A/Shanghai/34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5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33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820 | A/Shanghai/33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5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32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812 | A/Shanghai/32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5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31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804 | A/Shanghai/31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5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30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796 | A/Shanghai/30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5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3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788 | A/Shanghai/3/2016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4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29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780 | A/Shanghai/29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4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21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772 | A/Shanghai/21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4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lastRenderedPageBreak/>
              <w:t>A/Shanghai/20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764 | A/Shanghai/20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4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2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756 | A/Shanghai/2/2016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4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19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748 | A/Shanghai/19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4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1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739 | A/Shanghai/18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4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17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731 | A/Shanghai/17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4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16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723 | A/Shanghai/16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4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1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715 | A/Shanghai/15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4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14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707 | A/Shanghai/14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3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13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699 | A/Shanghai/13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3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12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691 | A/Shanghai/12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3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11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683 | A/Shanghai/11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3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10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675 | A/Shanghai/10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3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1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667 | A/Shanghai/1/2016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3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2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660 | A/Shanghai/28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3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59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656 | A/Shanghai/59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3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60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652 | A/Shanghai/60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3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5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648 | A/Shanghai/58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3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23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643 | A/Shanghai/23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2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/54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93636 | A/Shanghai/54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2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lastRenderedPageBreak/>
              <w:t>A/Shanghai/27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30252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xi-Yingze/1692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68479 | 2018-CX017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698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Neimenggu-Wulanhaote/176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Neimengg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68473 | 2018-CX017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698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anxi-Wangyi/1974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an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68470 | 2018-CX017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698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Liaoning-Donggang/1641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Liaon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68467 | 2018-CX017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698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bei-Hejian/1820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68464 | 2018-CX017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697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izhou-Xinyi/1103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izho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68461 | 2018-CX017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697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Xinjiang-Aletai/160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Xin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68455 | 2018-CX017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697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Liaoning-Xinlongtai/1374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Liaon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335 | 2017-CX211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64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Chongqing-Yuzhong/11766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Chongq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332 | 2017-CX211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64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Anhui-Tianjiaan/175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Anhu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329 | 2017-CX211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63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ichuan-Jinjiang/220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ichu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326 | 2017-CX211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63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Beijing-Xicheng/12002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Beij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323 | 2017-CX211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63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nan-Ruyang/141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320 | 2017-CX211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63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bei-Xiling/37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317 | 2017-CX212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63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bei-Maojian/11412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314 | 2017-CX212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63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nan-Zhaoling/1467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311 | 2017-CX212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63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Qinghai-Chengdong/176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Qingha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308 | 2017-CX212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63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Qinghai-Chengdong/180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Qingha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305 | 2017-CX212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63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izhou-Nanming/1244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izho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302 | 2017-CX212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63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ichuan-Shunqing/1813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ichu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299 | 2017-CX212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62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Liaoning-Yinzhou/1399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Liaon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296 | 2017-CX212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62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lastRenderedPageBreak/>
              <w:t>A/Zhejiang-Nanhu/174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Zhe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293 | 2017-CX212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62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Fujian-Siming/174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Fuji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290 | 2017-CX212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62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Fujian-Licheng/1729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Fuji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287 | 2017-CX213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62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izhou-Douyun/1790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izho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284 | 2017-CX213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62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Beijing-Huairou/11571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Beij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281 | 2017-CX213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62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-Fengxian/1811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gha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278 | 2017-CX213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62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nan-Hecheng/1826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275 | 2017-CX213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62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Beijing-Chaoyang/12560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Beij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272 | 2017-CX213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62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izhou-Xixiu/1777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izho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269 | 2017-CX213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61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-Pudongxin/11764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gha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266 | 2017-CX213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61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Liaoning-Heping/1411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Liaon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263 | 2017-CX213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61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nan-Heshan/1700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260 | 2017-CX214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61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xi-Xinzhou/1803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257 | 2017-CX214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61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Yunnan-Hongta/1122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Yun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254 | 2017-CX214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61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-Huangpu/11967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gha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209 | 2017-CX216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59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su-Sucheng/1834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s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206 | 2017-CX217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59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ichuan-Qingyang/11804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ichu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203 | 2017-CX217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59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-Chongming/1906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gha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200 | 2017-CX217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59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Beijing-Chaoyang/12911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Beij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36197 | 2017-CX217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9059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bei-Xianan/1702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25253 | 2017-CX201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8868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izhou-Huichuan/1636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izho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25250 | 2017-CX201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8868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lastRenderedPageBreak/>
              <w:t>A/Hubei-Maojian/11402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25247 | 2017-CX202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8867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-Songjiang/163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gha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25241 | 2017-CX206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8867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Yunnan-Mengzi/1724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Yun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06250 | 2017-CX201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8590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bei-Xiaonan/1779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06244 | 2017-CX201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8590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Fujian-Sanyuan/2691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Fuji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06241 | 2017-CX202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8590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Zhejiang-Nanhu/1679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Zhe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106238 | 2017-CX202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8589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Zhifu/112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7714 | A/Shandong-Zhifu/1128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945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Fushan/1157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7713 | A/Shandong-Fushan/1157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945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Zhifu/112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7712 | A/Shandong-Zhifu/1125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944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Zhifu/1159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7711 | A/Shandong-Zhifu/1159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944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Zhifu/117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7710 | A/Shandong-Zhifu/1175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944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Fushan/1183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7709 | A/Shandong-Fushan/1183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944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Zhifu/1174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7708 | A/Shandong-Zhifu/1174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944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Zhifu/115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7707 | A/Shandong-Zhifu/1158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944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Zhifu/14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7706 | A/Shandong-Zhifu/148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944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Fushan/164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7705 | A/Shandong-Fushan/164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944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Zhifu/154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7704 | A/Shandong-Zhifu/154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944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Zhifu/1666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7703 | A/Shandong-Zhifu/1666/2016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944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Fushan/1726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7702 | A/Shandong-Fushan/1726/2016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943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Fushan/1721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7701 | A/Shandong-Fushan/1721/2016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943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lastRenderedPageBreak/>
              <w:t>A/Shandong-Fushan/1711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7700 | A/Shandong-Fushan/1711/2016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943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Fushan/1631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7699 | A/Shandong-Fushan/1631/2016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943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Zhifu/164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7698 | A/Shandong-Zhifu/164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943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Zhifu/149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7697 | A/Shandong-Zhifu/149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943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Zhifu/162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7696 | A/Shandong-Zhifu/162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943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Zhifu/150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7695 | A/Shandong-Zhifu/150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943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Fushan/14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7694 | A/Shandong-Fushan/148/2017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943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Fushan/125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7693 | A/Shandong-Fushan/1257/2016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943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Zhifu/1185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7692 | A/Shandong-Zhifu/1185/2016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942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Fushan/1182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7691 | A/Shandong-Fushan/1182/2016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942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Zhifu/164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7690 | A/Shandong-Zhifu/164/2016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942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xi-Jizhou/148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976 | 2017-CX147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73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-Pudongxin/1987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gha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973 | 2017-CX148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73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Yuancheng/1471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970 | 2017-CX148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73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ilongjiang-Beilin/1304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967 | 2017-CX148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73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xi-Jiangzhou/151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964 | 2017-CX148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72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su-Runzhou/1553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s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961 | 2017-CX148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72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Zhejiang-Jiaojiang/125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Zhe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958 | 2017-CX148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72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lin-Ningjiang/129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li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955 | 2017-CX148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72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nan-Jiefang/127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952 | 2017-CX148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72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lastRenderedPageBreak/>
              <w:t>A/Hunan-Louxin/5100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949 | 2017-CX149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72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lin-Ningjiang/1299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li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946 | 2017-CX149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72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Fujian-Licheng/1354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Fuji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943 | 2017-CX149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72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Yunnan-Linxiang/1507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Yun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940 | 2017-CX149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72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nan-Jishou/11056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937 | 2017-CX149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72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-Xuhui/1373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gha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934 | 2017-CX149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71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xi-Donghu/1850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931 | 2017-CX149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71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Yunnan-Xianggelila/137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Yun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928 | 2017-CX149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71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Fujian-Chengxiang/32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Fuji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925 | 2017-CX149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71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nan-Yanfeng/147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922 | 2017-CX150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71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Yuncheng/1857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919 | 2017-CX150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71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nan-Louxin/562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916 | 2017-CX150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71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nan-Louxin/1333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913 | 2017-CX150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71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Anhui-Xiangshan/1381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Anhu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910 | 2017-CX150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71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Chongqing-Yuzhong/361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Chongq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907 | 2017-CX150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71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Qinghai-Gangcha/123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Qingha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904 | 2017-CX150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70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Yunnan-Linxiang/1611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Yun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901 | 2017-CX151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70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nan-Jishou/11139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898 | 2017-CX151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70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Fujian-Licheng/144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Fuji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895 | 2017-CX151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70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xi-Gangbei/1482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892 | 2017-CX151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70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Macao/615046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Macao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889 | 2017-CX151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70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su-Jurong/1541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s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808 | 2017-CX176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7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su-Yandou/16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s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805 | 2017-CX179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7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lastRenderedPageBreak/>
              <w:t>A/Guangdong-Wujiang/363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730 | 2017-CX179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5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Fujian-Fengze/1491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Fuji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727 | 2017-CX179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5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Zhejiang-Haishu/1110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Zhe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724 | 2017-CX179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4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Zhejiang-Haishu/1106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Zhe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721 | 2017-CX179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4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Yunnan-Hongta/1723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Yun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718 | 2017-CX179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4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Yunnan-Jinghong/1653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Yun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715 | 2017-CX179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4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-Fengxian/1599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gha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712 | 2017-CX179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4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ichuan-Gaoxin/1562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ichu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709 | 2017-CX180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4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bei-Songzi/156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706 | 2017-CX180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4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bei-Shashi/1599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703 | 2017-CX180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4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bei-Fancheng/127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700 | 2017-CX180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4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bei-Xiangcheng/1610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97 | 2017-CX180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4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bei-Wujiagang/1567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94 | 2017-CX180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3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bei-Xiling/1196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91 | 2017-CX180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3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Zhejiang-Kecheng/1574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Zhe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88 | 2017-CX180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3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Zhejiang-Haishu/1116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Zhe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85 | 2017-CX180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3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Pengjiang/1707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82 | 2017-CX180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3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Huicheng/1557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79 | 2017-CX181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3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Haizhu/1581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76 | 2017-CX181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3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Chancheng/157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73 | 2017-CX181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3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Dongwanbendi/1596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70 | 2017-CX181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3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lastRenderedPageBreak/>
              <w:t>A/Guangxi-Yuzhou/1622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67 | 2017-CX181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3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xi-Rongshuimiaozuzizhi/31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64 | 2017-CX181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2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xi-Chengzhong/1672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61 | 2017-CX181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2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xi-Youjiang/1592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58 | 2017-CX181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2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xi-Gangbei/1582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55 | 2017-CX181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2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xi-Babu/1606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52 | 2017-CX181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2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nan-Wuling/11222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49 | 2017-CX182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2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nan-Jishou/1146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46 | 2017-CX182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2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nan-Yanfeng/165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43 | 2017-CX182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2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nan-Zhuhui/161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40 | 2017-CX182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2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-Jiading/155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gha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37 | 2017-CX182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2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-Fengxian/161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gha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34 | 2017-CX182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1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Yunnan-Hongta/172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Yun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31 | 2017-CX182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1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Yunnan-Jinghong/1673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Yun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28 | 2017-CX182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1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Yunnan-Linxiang/1816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Yun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25 | 2017-CX182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1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Fujian-Tongan/1533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Fuji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22 | 2017-CX182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1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Fujian-Pinghe/313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Fuji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19 | 2017-CX183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1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Fujian-Xiangcheng/162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Fuji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16 | 2017-CX183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1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xi-Zhushan/1562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13 | 2017-CX183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1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xi-Xihu/1619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10 | 2017-CX183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1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nan-Hecheng/164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07 | 2017-CX183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1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nan-Kaifu/1574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04 | 2017-CX183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0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lastRenderedPageBreak/>
              <w:t>A/Jiangxi-Zhanggong/1549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601 | 2017-CX183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0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xi-Yushui/1571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98 | 2017-CX183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0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xi-Zhanggong/1513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95 | 2017-CX183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0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Jiangcheng/1563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92 | 2017-CX184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0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bei-Jiangan/157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89 | 2017-CX184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0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Chengqu/1649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86 | 2017-CX184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0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Yuancheng/1587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83 | 2017-CX184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0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Lechang/33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80 | 2017-CX184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0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Yingde/37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77 | 2017-CX184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60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Qingcheng/160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74 | 2017-CX184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9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ichuan-Jiangyang/11227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ichu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71 | 2017-CX184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9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ichuan-Gaoxin/1586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ichu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68 | 2017-CX184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9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bei-Jiangan/157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65 | 2017-CX185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9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-Pudongxin/1111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gha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62 | 2017-CX185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9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Duanzhou/1607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59 | 2017-CX185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9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Longgang/38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56 | 2017-CX185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9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Wujiang/321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53 | 2017-CX185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9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ichuan-Shizhong/1653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ichu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50 | 2017-CX185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9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ichuan-Chuanshan/1100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ichu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47 | 2017-CX185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9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xi-Wanxiu/1486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44 | 2017-CX185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8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lastRenderedPageBreak/>
              <w:t>A/Guangxi-Yuzhou/1527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41 | 2017-CX185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8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xi-Longan/1539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38 | 2017-CX185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8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Yuncheng/1964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35 | 2017-CX186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8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Chongqing-Yuzhong/11141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Chongq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32 | 2017-CX186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8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nan-Louxin/1546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29 | 2017-CX186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8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nan-Yuhua/193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26 | 2017-CX186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8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nan-Zhuhui/1502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23 | 2017-CX186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8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nan-Yuhua/1109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20 | 2017-CX186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8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nan-Jishou/11306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17 | 2017-CX186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8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Chengqu/158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14 | 2017-CX186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7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Maonan/1554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11 | 2017-CX187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7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Chancheng/1510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08 | 2017-CX187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7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Duanzhou/155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05 | 2017-CX187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7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ichuan-Qingyang/11132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ichu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502 | 2017-CX187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7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xi-Donghu/11087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499 | 2017-CX187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7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xi-Donghu/11024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496 | 2017-CX187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7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xi-Zhushan/1504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493 | 2017-CX187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7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Fujian-Fengze/1507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Fuji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490 | 2017-CX187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7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su-Sucheng/1513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s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487 | 2017-CX188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7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-Minxing/1482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gha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484 | 2017-CX188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6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-Jinshan/1514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gha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481 | 2017-CX188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6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lastRenderedPageBreak/>
              <w:t>A/Shanghai-Fengxian/1536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gha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478 | 2017-CX188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6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Pengjiang/1573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475 | 2017-CX188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6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Xiangzhou/1944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472 | 2017-CX188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6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Chikan/1496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469 | 2017-CX188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6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Yunnan-Hongta/1769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Yun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433 | 2017-CX191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5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su-Haizhou/1692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s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430 | 2017-CX191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5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ichuan-Jinjiang/59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ichu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427 | 2017-CX191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5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Maonan/1520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424 | 2017-CX192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4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Chancheng/161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421 | 2017-CX192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4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Beijing-Huairou/11323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Beij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418 | 2017-CX192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4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nan-Yuhua/11237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415 | 2017-CX192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4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bei-Dongbao/1631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412 | 2017-CX192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4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xi-Zhushan/1611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409 | 2017-CX192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4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-Putuo/1623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gha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406 | 2017-CX192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4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bei-Fancheng/127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403 | 2017-CX192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4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Pengjiang/1707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400 | 2017-CX192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4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ichuan-Chuanshan/1100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ichu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397 | 2017-CX192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4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nan-Xinhua/523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394 | 2017-CX193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3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su-Sucheng/1489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s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62391 | 2017-CX193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853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-Pudongxin/1987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58537 | 3000484921_N8K8HQVO_v1_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753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lastRenderedPageBreak/>
              <w:t>A/Guangdong/264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34412 | A/Guangdong/264/2016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271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/12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34411 | A/Guangdong/12/2016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271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ilongjiang-Aihui/1152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30348 | 2017-CX084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074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nan-Shihe/1212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30345 | 2017-CX084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074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anxi-Weibin/5161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an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30342 | 2017-CX084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074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Maonan/1173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30339 | 2017-CX085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074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izhou-Zhongshan/124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izho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30336 | 2017-CX085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074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Laicheng/1763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30333 | 2017-CX085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074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ansu-Chengguan/14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ans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30330 | 2017-CX085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074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xi-Gangbei/1207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30276 | 2017-CX098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072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Liaoning-Mingshan/118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Liaon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30273 | 2017-CX099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072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Tianjin-Baodi/116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30270 | 2017-CX099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072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bei-Yunhe/1101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30198 | 2017-CX084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069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Anhui-Xuanzhou/1179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Anhu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30195 | 2017-CX099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069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su-Yandou/16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s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30009 | 2017-CX124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063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Fujian-Licheng/1327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Fuji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30006 | 2017-CX124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063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-Huangpu/1730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30003 | 2017-CX125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063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Duanzhou/1359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30000 | 2017-CX125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063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nan-Jishou/1912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29997 | 2017-CX125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063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Anhui-Yaohai/1307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Anhu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29994 | 2017-CX125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063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Yunnan-Chuxiong/1376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Yun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29991 | 2017-CX125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062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lastRenderedPageBreak/>
              <w:t>A/Heilongjiang-Yichun/1567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29988 | 2017-CX125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062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Duanzhou/1383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29985 | 2017-CX125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062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Zhongshan/1411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29982 | 2017-CX125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062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-Huangpu/1818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29979 | 2017-CX125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062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Fujian-Fengze/1353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Fuji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29976 | 2017-CX125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062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Zhenjiang/1326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1029916 | 2017-CX138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7060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Ningxia-Yuanzhou/165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976575 | 3000684654_000J36CF_v1_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5916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Zhejiang-Nanhu/1975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955883 | 3000684653_N8K8YC0B_v1_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5534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izhou-Qingzhen/196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955719 | 3000684652_N8K8YC06_v1_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5532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Anhui-Yingjiang/12306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Anhu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944007 | 2017-CX034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5330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Beijing-Xicheng/1136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Beij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943968 | 2017-CX042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5329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anxi-Linwei/163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an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943965 | 2017-CX043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5328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ilongjiang-Aihui/1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943962 | 2017-CX043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5328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Laicheng/1760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943959 | 2017-CX043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5328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anxi-Hanbin/11305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an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943956 | 2017-CX043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5328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anxi-Hanbin/11305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an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943953 | 2017-CX043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5328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Xiamen/s22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99648 | A/Xiamen/s228/2016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548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Xiamen/s175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99647 | A/Xiamen/s175/2016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548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Xiamen/s200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99646 | A/Xiamen/s200/2016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548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lastRenderedPageBreak/>
              <w:t>A/Xinjiang-Tianshan/128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Xin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873 | 2016-CX255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7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bei-Jiangan/1719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867 | 2016-CX287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7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bei-Hongshan/1320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864 | 2016-CX287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7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Beijing-Huairou/12355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Beij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861 | 2016-CX301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7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izhou-Honghuagang/1840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izho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858 | 2016-CX301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6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Yunnan-Wenshan/1902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Yun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855 | 2016-CX302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6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Tianjin-Beichen/149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Tianji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852 | 2016-CX302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6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ichuan-Wuhou/220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ichu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849 | 2016-CX302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6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xi-Zhushan/1869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846 | 2016-CX302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6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Beijing-Daxin/315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Beij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843 | 2016-CX302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6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Tianjin-Nankai/1973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Tianji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840 | 2016-CX302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6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Zhejiang-Yongkang/1879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Zhe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837 | 2016-CX302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6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Chongqing-Shapingba/310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Chongq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834 | 2016-CX302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6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Zhejiang-Yongkang/1779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Zhe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831 | 2016-CX302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6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Zhongshan/1956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828 | 2016-CX303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5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Tianjin-Nankai/1774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Tianji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825 | 2016-CX303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5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xi-Zhushan/1680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822 | 2016-CX303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5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Yunnan-Wenshan/1859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Yun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819 | 2016-CX303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5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-Hongkou/1792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gha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816 | 2016-CX303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5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lastRenderedPageBreak/>
              <w:t>A/Beijing-Xicheng/12534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Beij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813 | 2016-CX303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5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xi-Donghu/1175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810 | 2016-CX303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5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ichuan-Wuhou/2202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ichu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807 | 2016-CX303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5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nan-Yueyanglou/1846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804 | 2016-CX303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5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nan-Suxian/1980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801 | 2016-CX304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5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bei-Dongbao/175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798 | 2016-CX304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4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Fujian-Gulou/11611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Fuji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795 | 2016-CX304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4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Dongwanbendi/5342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792 | 2016-CX304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4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Zhejiang-Wuxin/1981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Zhe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93 | 2017-CX004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1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su-Nanchang/196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s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90 | 2017-CX004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1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nan-Yuhu/1884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87 | 2017-CX005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1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Zhejiang-Shangcheng/1931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Zhe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84 | 2017-CX005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1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Liaoning-Xigang/180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Liaon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81 | 2017-CX005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1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ichuan-Shizhong/1673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ichu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78 | 2017-CX005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0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bei-Luquan/157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75 | 2017-CX005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0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Anhui-Yaohai/191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Anhu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72 | 2017-CX005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0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ansu-Chengguan/11062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ans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69 | 2017-CX005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0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nan-Wuling/12110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66 | 2017-CX005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0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bei-Wuchang/1590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63 | 2017-CX005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0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Fujian-Licheng/186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Fuji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60 | 2017-CX005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0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Zhangqiu/1491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57 | 2017-CX006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0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Beijing-Dongcheng/11734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Beij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54 | 2017-CX006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0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nan-Yuhua/11799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51 | 2017-CX006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50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lastRenderedPageBreak/>
              <w:t>A/Yunnan-Wenshan/1869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Yun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48 | 2017-CX006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9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Zhejiang-Yuecheng/1909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Zhe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45 | 2017-CX006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9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Chongqing-Banan/1423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Chongq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42 | 2017-CX006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9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xi-Yushui/1822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39 | 2017-CX006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9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Beijing-Chaoyang/1290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Beij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36 | 2017-CX006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9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bei-Lunan/11129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33 | 2017-CX006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9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Yunnan-Hongta/11419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Yun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30 | 2017-CX006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9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izhou-Qingzhen/196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izho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27 | 2017-CX007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9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ichuan-Jiangyang/1166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ichu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24 | 2017-CX007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9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Yuancheng/1970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21 | 2017-CX007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9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Xinjiang-Hutubi/1559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Xin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18 | 2017-CX007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8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Tianjin-Hedong/8265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Tianji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15 | 2017-CX007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8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Zhejiang-Nanhu/1975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Zhe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12 | 2017-CX007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8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nan-Zhongyuan/157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09 | 2017-CX007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8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Ningxia-Yuanzhou/165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Ningxi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06 | 2017-CX007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8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Zhejiang-Yongkang/196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Zhe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03 | 2017-CX007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8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nan-Yuhu/1966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600 | 2017-CX008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8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ichuan-Shunqing/1920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ichu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597 | 2017-CX008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8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Beijing-Huairou/1253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Beij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594 | 2017-CX008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8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nan-Zhaoling/159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591 | 2017-CX008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8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lastRenderedPageBreak/>
              <w:t>A/Shaanxi-Hanbin/11182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an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588 | 2017-CX008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7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Tianjin-Hedong/1536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Tianji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585 | 2017-CX008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7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Anhui-Longzihu/1995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Anhu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582 | 2017-CX008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7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anxi-Changan/1569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an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579 | 2017-CX008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7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ansu-Chengguan/1117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ans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576 | 2017-CX008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7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Yunnan-Simao/11014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Yun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573 | 2017-CX008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7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Anhui-Xuanzhou/11155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Anhu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570 | 2017-CX009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7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Zhongshan/11131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567 | 2017-CX009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7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Chongqing-Yuzhong/11421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Chongq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564 | 2017-CX009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7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xi-Jinchengjiang/1996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561 | 2017-CX009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7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nan-Yuhua/11939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558 | 2017-CX009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6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su-Sucheng/1885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s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555 | 2017-CX009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6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nan-Louxin/120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438 | 2017-CX024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2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nan-Shihe/123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435 | 2017-CX024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2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Anhui-Shushan/3236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Anhu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432 | 2017-CX025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2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bei-Wuchang/167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429 | 2017-CX025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2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xi-Qixin/32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426 | 2017-CX025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2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Anhui-Jinghu/611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Anhu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423 | 2017-CX025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2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lin-Longshan/1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li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420 | 2017-CX025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2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Neimenggu-Kundoulun/15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Neimengg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417 | 2017-CX025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2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Rencheng/112/2017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414 | 2017-CX025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2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Anhui-Luyang/3155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Anhu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411 | 2017-CX025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2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lastRenderedPageBreak/>
              <w:t>A/Guizhou-Nanming/1287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izho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85408 | 2017-CX025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4241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su-Sucheng/1309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60079 | 16S2376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3788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su-Sucheng/1309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43979 | 3000481387_000J30CD_v1_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3553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su-Sucheng/1309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36546 | 3000481387_N8K8HD8U_v1_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3404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Liaoning-Xishi/1371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Liaon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29555 | 2016-CX255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3295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Beijing-Xicheng/1955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Beij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29549 | 2016-CX255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3295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ichuan-Jinjiang/8156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ichu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29546 | 2016-CX255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3295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bei-Wuchang/129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29543 | 2016-CX254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3294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Tianjin-Baodi/1211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Tianji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29540 | 2016-CX254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3294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su-Danyang/1516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s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29537 | 2016-CX254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3294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Chongqing-Xiushantujiazumiaozuzizhi/330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Chongq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29534 | 2016-CX254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3294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nan-Xiangtan/157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29531 | 2016-CX254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3294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-Pudongxin/11154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gha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29528 | 2016-CX254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3294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Yunnan-Mengzi/1646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Yun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29525 | 2016-CX254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3294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xi-Zhushan/1560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29522 | 2016-CX254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3294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Futian/1582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29519 | 2016-CX254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3294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nan-Jinshui/1222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29516 | 2016-CX254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3294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Beijing-Chaoyang/1551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Beij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29513 | 2016-CX253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3293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Shibei/154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29510 | 2016-CX253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3293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lastRenderedPageBreak/>
              <w:t>A/Yunnan-Linxiang/171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Yun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17115 | 2016-CX184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3073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ilongjiang-Yichun/1634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817112 | 2016-CX184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3073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ansu-Chengguan/165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ans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77976 | 2016-CX126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541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Anhui-Luyang/1311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Anhu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77975 | 2016-CX126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541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xi-Chengqu/118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77827 | 2016-CX151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536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Decheng/1333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77824 | 2016-CX151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536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lin-Ningjiang/1222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li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77821 | 2016-CX151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536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-Pudongxin/1429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gha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77818 | 2016-CX150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536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Neimenggu-Xilinhaote/1166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Neimengg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77815 | 2016-CX150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536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Tianjin-Nankai/1405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Tianji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77812 | 2016-CX150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535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dong-Zhongshan/1215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77809 | 2016-CX150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535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Liaoning-Lianshan/1173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Liaon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77806 | 2016-CX150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535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Beijing-Xicheng/1540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Beij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77803 | 2016-CX150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535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ansu-Jingyuan/31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ans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77800 | 2016-CX150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535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anxi-Hantai/135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an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77797 | 2016-CX150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535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bei-Lunan/1410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77794 | 2016-CX150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535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Ningxia-Zhongning/1175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Ningxia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77791 | 2016-CX150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535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xi-Yuehu/1299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77692 | 2016-CX126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531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-Pudongxin/1493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gha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77689 | 2016-CX126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531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ilongjiang-Longsha/1274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77686 | 2016-CX126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531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lastRenderedPageBreak/>
              <w:t>A/Zhejiang-Wuxin/1300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Zhe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77683 | 2016-CX126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531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Laicheng/1104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77680 | 2016-CX125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531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su-Sucheng/1309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s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77677 | 2016-CX125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531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ilongjiang-Jianhua/142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342 | 2016-CX049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60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anxi-Beilin/135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an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339 | 2016-CX049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60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-Pudongxin/141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gha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336 | 2016-CX049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60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xi-Taigu/1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333 | 2016-CX049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9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xi-Yuci/124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330 | 2016-CX050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9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Anhui-Xiangshan/16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Anhu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327 | 2016-CX050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9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ilongjiang-Longsha/11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324 | 2016-CX050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9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ilongjiang-Gongnong/112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321 | 2016-CX050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9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ilongjiang-Yichun/140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318 | 2016-CX050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9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ilongjiang-Aihui/14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315 | 2016-CX050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9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Taishan/11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312 | 2016-CX050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9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anxi-Qindou/141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an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309 | 2016-CX050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9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ansu-Chengguan/112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ans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306 | 2016-CX050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9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Zhejiang-Yongkang/14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Zhe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303 | 2016-CX050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8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Zhejiang-Nanxun/13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Zhe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300 | 2016-CX051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8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ansu-Qinzhou/114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ans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97 | 2016-CX051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8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Yunnan-Xishan/150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Yun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94 | 2016-CX051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8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lastRenderedPageBreak/>
              <w:t>A/Yunnan-Lushui/153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Yun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91 | 2016-CX051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8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Yunnan-Hongta/1180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Yun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88 | 2016-CX051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8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ghai-Pudongxin/154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gha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85 | 2016-CX051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8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ansu-Chengguan/523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ans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82 | 2016-CX051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8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xi-Taigu/160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79 | 2016-CX051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8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ansu-Jingyuan/13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ans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76 | 2016-CX052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8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xi-Yuci/14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73 | 2016-CX052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7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xi-Chengqu/140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70 | 2016-CX052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7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xi-Xinghualing/14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67 | 2016-CX052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7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ilongjiang-Hailin/120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64 | 2016-CX052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7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ilongjiang-Aimin/126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61 | 2016-CX052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7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ilongJiangxi-An/114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58 | 2016-CX052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7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ilongjiang-Daowai/171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55 | 2016-CX052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7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ilongjiang-Daoli/125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52 | 2016-CX052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7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ilongjiang-Nangang/161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49 | 2016-CX053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7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ilongjiang-Longsha/13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46 | 2016-CX053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7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ilongjiang-Aihui/121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43 | 2016-CX053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6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ilongjiang-Xiangyang/13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40 | 2016-CX053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6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Zhejiang-Yongkang/111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Zhe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37 | 2016-CX053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6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lastRenderedPageBreak/>
              <w:t>A/Heilongjiang-Longsha/145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34 | 2016-CX053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6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ilongjiang-Taoshan/124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31 | 2016-CX053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6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ilongjiang-Aihui/13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28 | 2016-CX054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6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Liaoning-Shuangta/135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Liaon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25 | 2016-CX054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6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Liaoning-Yinzhou/112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Liaon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22 | 2016-CX054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6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lin-Dongchang/141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li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19 | 2016-CX054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6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lin-Tiexi/11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li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16 | 2016-CX054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6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lin-Chuanying/11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li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13 | 2016-CX054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5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lin-Chaoyang/162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li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10 | 2016-CX054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5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lin-Nanguan/16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li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07 | 2016-CX054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5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xi-Xiangshan/143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04 | 2016-CX054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5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bei-Xinhua/1124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201 | 2016-CX054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5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bei-Yuhua/14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98 | 2016-CX055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5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bei-Zunhua/15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95 | 2016-CX055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5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bei-Lunan/143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92 | 2016-CX055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5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bei-Yuhua/119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89 | 2016-CX055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5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bei-Changan/11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86 | 2016-CX055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5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tianjinHebei/11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tianjinHebei/117/2016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83 | 2016-CX055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4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Tianjin-Nankai/171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Tianji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80 | 2016-CX055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4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Tianjin-Beichen/112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Tianji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77 | 2016-CX055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4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nan-Zhongzhan/39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74 | 2016-CX055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4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nan-Ruyang/120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71 | 2016-CX055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4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nan-Luolong/11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68 | 2016-CX056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4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nan-Xigong/125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65 | 2016-CX056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4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lastRenderedPageBreak/>
              <w:t>A/Zhejiang-Yongkang/124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Zhe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62 | 2016-CX056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4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Zhejiang-Nanxun/111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Zhe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59 | 2016-CX056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4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unan-Tianyuan/1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u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56 | 2016-CX056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4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dong-Tianqiao/15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do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53 | 2016-CX056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3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anxi-Qindou/134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an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50 | 2016-CX040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3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Yunnan-Xianggelila/13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Yun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47 | 2016-CX041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3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xi-Yaodou/132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44 | 2016-CX041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3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Zhejiang-Yiwu/19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Zhe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41 | 2016-CX041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3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lin-Chaoyang/1121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li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38 | 2016-CX041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3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Neimenggu-Kundoulun/1140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Neimengg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35 | 2016-CX041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3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xi-Lishi/126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32 | 2016-CX042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3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xi-Chengqu/174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29 | 2016-CX042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3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Guangxi-Wanxiu/196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Guang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26 | 2016-CX042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3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xi-Yuci/1105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23 | 2016-CX042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2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xi-Taigu/1112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20 | 2016-CX042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2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Zhejiang-Wuxin/165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Zhe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17 | 2016-CX042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2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lin-Chaoyang/113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li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14 | 2016-CX043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2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lin-Longshan/192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li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11 | 2016-CX043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2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lin-Dongchang/190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li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08 | 2016-CX043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2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lin-Hunjiang/1114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li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05 | 2016-CX043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2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Anhui-Xuanzhou/1134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Anhu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102 | 2016-CX043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2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lastRenderedPageBreak/>
              <w:t>A/Neimenggu-Kundoulun/1186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Neimengg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099 | 2016-CX043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2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ilongjiang-Taoshan/1132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096 | 2016-CX043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2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ilongjiang-Gongnong/1115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093 | 2016-CX044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1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anxi-Weicheng/13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an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090 | 2016-CX044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1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ilongjiang-Daowai/163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087 | 2016-CX044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1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ilongjiang-Saertu/1102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084 | 2016-CX044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1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ilongjiang-Yichun/1143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081 | 2016-CX045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1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bei-Ningjin/196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078 | 2016-CX045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1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bei-Hejian/1101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075 | 2016-CX045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1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bei-Xinhua/1103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072 | 2016-CX045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1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bei-Luquan/15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069 | 2016-CX045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1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bei-Jizhou/1121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066 | 2016-CX0456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1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bei-Yuhua/112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063 | 2016-CX045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0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bei-Lunan/1144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060 | 2016-CX0458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0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bei-Zunhua/134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057 | 2016-CX0459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0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bei-Yunhe/1123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054 | 2016-CX046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0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bei-Taocheng/196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051 | 2016-CX046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0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bei-Jizhou/18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be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048 | 2016-CX046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0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Neimenggu-Huimin/11027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Neimengg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045 | 2016-CX046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0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Neimenggu-Jining/139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Neimengg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042 | 2016-CX046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0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ilongjiang-Daoli/15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039 | 2016-CX047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01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ilongjiang-Gongnong/149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036 | 2016-CX0471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50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Liaoning-Lianshan/15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Liaon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033 | 2016-CX047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49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lastRenderedPageBreak/>
              <w:t>A/Liaoning-Haizhou/153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Liaon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030 | 2016-CX047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498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Liaoning-Shuncheng/161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Liaon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027 | 2016-CX047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49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Liaoning-Mingshan/136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Liaon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024 | 2016-CX047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496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Liaoning-Donggang/116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Liaon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021 | 2016-CX047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495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Beijing-Huairou/1235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Beiji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018 | 2016-CX048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49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Anhui-Yaohai/321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Anhu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015 | 2016-CX0482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493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nan-Hubin/116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nan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69012 | 2016-CX0483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23492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su-Chongchuan/18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su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13670 | 2016-CX0247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12677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ilongjiang-Jianhua/15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13589 | 2016-CX0254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12650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Heilongjiang-Longsha/111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Heilongjiang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13586 | 2016-CX0255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12649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Shanxi-Xinghualing/121/2016</w:t>
            </w:r>
          </w:p>
        </w:tc>
        <w:tc>
          <w:tcPr>
            <w:tcW w:w="190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Shanxi</w:t>
            </w:r>
          </w:p>
        </w:tc>
        <w:tc>
          <w:tcPr>
            <w:tcW w:w="275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13571 | 2016-CX0260.4</w:t>
            </w:r>
          </w:p>
        </w:tc>
        <w:tc>
          <w:tcPr>
            <w:tcW w:w="16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12644</w:t>
            </w:r>
          </w:p>
        </w:tc>
      </w:tr>
      <w:tr w:rsidR="008022EC" w:rsidTr="00F15602">
        <w:trPr>
          <w:trHeight w:val="289"/>
          <w:tblHeader/>
        </w:trPr>
        <w:tc>
          <w:tcPr>
            <w:tcW w:w="272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/Jiangsu-Haizhou/118/2016</w:t>
            </w:r>
          </w:p>
        </w:tc>
        <w:tc>
          <w:tcPr>
            <w:tcW w:w="190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Asia / China / Jiangsu</w:t>
            </w:r>
          </w:p>
        </w:tc>
        <w:tc>
          <w:tcPr>
            <w:tcW w:w="275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713565 | 2016-CX0241.4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022EC" w:rsidRDefault="008022EC" w:rsidP="00F15602">
            <w:pPr>
              <w:jc w:val="center"/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szCs w:val="28"/>
                <w:lang w:val="en-US" w:eastAsia="zh-CN"/>
              </w:rPr>
              <w:t>EPI_ISL_212642</w:t>
            </w:r>
          </w:p>
        </w:tc>
      </w:tr>
    </w:tbl>
    <w:p w:rsidR="008022EC" w:rsidRDefault="008022EC" w:rsidP="008022E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022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4C1"/>
    <w:rsid w:val="00076754"/>
    <w:rsid w:val="00087F55"/>
    <w:rsid w:val="000A2B8B"/>
    <w:rsid w:val="000C0D49"/>
    <w:rsid w:val="000C43EB"/>
    <w:rsid w:val="001161B2"/>
    <w:rsid w:val="0012784A"/>
    <w:rsid w:val="0013632B"/>
    <w:rsid w:val="00164A7C"/>
    <w:rsid w:val="001728C0"/>
    <w:rsid w:val="001B710C"/>
    <w:rsid w:val="001C02F6"/>
    <w:rsid w:val="001D4918"/>
    <w:rsid w:val="001E10BF"/>
    <w:rsid w:val="00200EB1"/>
    <w:rsid w:val="00231651"/>
    <w:rsid w:val="0026573E"/>
    <w:rsid w:val="0028245E"/>
    <w:rsid w:val="00284704"/>
    <w:rsid w:val="002B4105"/>
    <w:rsid w:val="002D0A22"/>
    <w:rsid w:val="00367A63"/>
    <w:rsid w:val="00375E47"/>
    <w:rsid w:val="003A2DD4"/>
    <w:rsid w:val="003A44C1"/>
    <w:rsid w:val="003D3788"/>
    <w:rsid w:val="003E5C73"/>
    <w:rsid w:val="004463B5"/>
    <w:rsid w:val="004934A3"/>
    <w:rsid w:val="004D6AA2"/>
    <w:rsid w:val="00500729"/>
    <w:rsid w:val="005378AE"/>
    <w:rsid w:val="00546F42"/>
    <w:rsid w:val="005730A7"/>
    <w:rsid w:val="00587D08"/>
    <w:rsid w:val="005A6BAA"/>
    <w:rsid w:val="005E7C2D"/>
    <w:rsid w:val="00615920"/>
    <w:rsid w:val="006202AC"/>
    <w:rsid w:val="0064074B"/>
    <w:rsid w:val="00651B9B"/>
    <w:rsid w:val="00652C34"/>
    <w:rsid w:val="006749D8"/>
    <w:rsid w:val="006B5DE7"/>
    <w:rsid w:val="006D2CAE"/>
    <w:rsid w:val="006E5357"/>
    <w:rsid w:val="007217AC"/>
    <w:rsid w:val="007524CD"/>
    <w:rsid w:val="00781C22"/>
    <w:rsid w:val="00791599"/>
    <w:rsid w:val="007A3230"/>
    <w:rsid w:val="008022EC"/>
    <w:rsid w:val="00803C16"/>
    <w:rsid w:val="0085450D"/>
    <w:rsid w:val="00891DBE"/>
    <w:rsid w:val="008B4346"/>
    <w:rsid w:val="008B602E"/>
    <w:rsid w:val="008B6CEE"/>
    <w:rsid w:val="008B7AC7"/>
    <w:rsid w:val="008F50EF"/>
    <w:rsid w:val="008F6C73"/>
    <w:rsid w:val="00946C66"/>
    <w:rsid w:val="009810A7"/>
    <w:rsid w:val="00996400"/>
    <w:rsid w:val="009C2F89"/>
    <w:rsid w:val="00A06703"/>
    <w:rsid w:val="00A12C82"/>
    <w:rsid w:val="00A276BE"/>
    <w:rsid w:val="00A37F16"/>
    <w:rsid w:val="00A54470"/>
    <w:rsid w:val="00A97A79"/>
    <w:rsid w:val="00AB1284"/>
    <w:rsid w:val="00AD1635"/>
    <w:rsid w:val="00AD2825"/>
    <w:rsid w:val="00AE56B0"/>
    <w:rsid w:val="00AE6F58"/>
    <w:rsid w:val="00AF093D"/>
    <w:rsid w:val="00AF18C0"/>
    <w:rsid w:val="00B17BAA"/>
    <w:rsid w:val="00B428F6"/>
    <w:rsid w:val="00B56879"/>
    <w:rsid w:val="00B56ABF"/>
    <w:rsid w:val="00B72F93"/>
    <w:rsid w:val="00B7312A"/>
    <w:rsid w:val="00C1312D"/>
    <w:rsid w:val="00C16FF9"/>
    <w:rsid w:val="00C4267F"/>
    <w:rsid w:val="00C9355A"/>
    <w:rsid w:val="00CA3B7E"/>
    <w:rsid w:val="00CC795C"/>
    <w:rsid w:val="00CE66A9"/>
    <w:rsid w:val="00CE7C9E"/>
    <w:rsid w:val="00D14EC6"/>
    <w:rsid w:val="00D23F36"/>
    <w:rsid w:val="00D25419"/>
    <w:rsid w:val="00D50302"/>
    <w:rsid w:val="00D6224D"/>
    <w:rsid w:val="00D8291B"/>
    <w:rsid w:val="00D8386E"/>
    <w:rsid w:val="00DA1D27"/>
    <w:rsid w:val="00DA5329"/>
    <w:rsid w:val="00DA7449"/>
    <w:rsid w:val="00E048E4"/>
    <w:rsid w:val="00E07807"/>
    <w:rsid w:val="00E37CB4"/>
    <w:rsid w:val="00E8352E"/>
    <w:rsid w:val="00EE08BB"/>
    <w:rsid w:val="00EE2566"/>
    <w:rsid w:val="00F0311C"/>
    <w:rsid w:val="00F441DF"/>
    <w:rsid w:val="00F61D63"/>
    <w:rsid w:val="00FB4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A3F441-31E3-4C59-AACC-DC25D25E5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22E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qFormat/>
    <w:rsid w:val="008022E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8022EC"/>
    <w:pPr>
      <w:spacing w:after="0" w:line="240" w:lineRule="auto"/>
      <w:jc w:val="center"/>
    </w:pPr>
    <w:rPr>
      <w:rFonts w:ascii="Cordia New" w:eastAsia="Times New Roman" w:hAnsi="Cordia New" w:cs="Cordia New"/>
      <w:sz w:val="32"/>
      <w:szCs w:val="32"/>
      <w:lang w:val="en-US" w:bidi="th-TH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8022EC"/>
    <w:rPr>
      <w:rFonts w:ascii="Cordia New" w:eastAsia="Times New Roman" w:hAnsi="Cordia New" w:cs="Cordia New"/>
      <w:sz w:val="32"/>
      <w:szCs w:val="32"/>
      <w:lang w:val="en-US" w:bidi="th-TH"/>
    </w:rPr>
  </w:style>
  <w:style w:type="paragraph" w:customStyle="1" w:styleId="EndNoteBibliography">
    <w:name w:val="EndNote Bibliography"/>
    <w:basedOn w:val="Normal"/>
    <w:link w:val="EndNoteBibliographyChar"/>
    <w:qFormat/>
    <w:rsid w:val="008022EC"/>
    <w:pPr>
      <w:spacing w:after="0" w:line="240" w:lineRule="auto"/>
    </w:pPr>
    <w:rPr>
      <w:rFonts w:ascii="Cordia New" w:eastAsia="Times New Roman" w:hAnsi="Cordia New" w:cs="Cordia New"/>
      <w:sz w:val="32"/>
      <w:szCs w:val="32"/>
      <w:lang w:val="en-US" w:bidi="th-TH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8022EC"/>
    <w:rPr>
      <w:rFonts w:ascii="Cordia New" w:eastAsia="Times New Roman" w:hAnsi="Cordia New" w:cs="Cordia New"/>
      <w:sz w:val="32"/>
      <w:szCs w:val="32"/>
      <w:lang w:val="en-US" w:bidi="th-TH"/>
    </w:rPr>
  </w:style>
  <w:style w:type="character" w:customStyle="1" w:styleId="font11">
    <w:name w:val="font11"/>
    <w:basedOn w:val="DefaultParagraphFont"/>
    <w:qFormat/>
    <w:rsid w:val="008022EC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1</Pages>
  <Words>7826</Words>
  <Characters>44609</Characters>
  <Application>Microsoft Office Word</Application>
  <DocSecurity>0</DocSecurity>
  <Lines>371</Lines>
  <Paragraphs>104</Paragraphs>
  <ScaleCrop>false</ScaleCrop>
  <Company>HP Inc.</Company>
  <LinksUpToDate>false</LinksUpToDate>
  <CharactersWithSpaces>52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umar.S</dc:creator>
  <cp:keywords/>
  <dc:description/>
  <cp:lastModifiedBy>Suresh kumar.S</cp:lastModifiedBy>
  <cp:revision>2</cp:revision>
  <dcterms:created xsi:type="dcterms:W3CDTF">2022-08-26T03:16:00Z</dcterms:created>
  <dcterms:modified xsi:type="dcterms:W3CDTF">2022-08-26T03:16:00Z</dcterms:modified>
</cp:coreProperties>
</file>